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8B401" w14:textId="77777777" w:rsidR="006D7791" w:rsidRPr="00DB6243" w:rsidRDefault="006D7791" w:rsidP="006D7791">
      <w:pPr>
        <w:spacing w:line="480" w:lineRule="auto"/>
        <w:rPr>
          <w:sz w:val="16"/>
          <w:szCs w:val="16"/>
        </w:rPr>
      </w:pPr>
    </w:p>
    <w:p w14:paraId="7AD48344" w14:textId="78676429" w:rsidR="006D7791" w:rsidRPr="00DB6243" w:rsidRDefault="00AC5000" w:rsidP="006D7791">
      <w:pPr>
        <w:spacing w:line="480" w:lineRule="auto"/>
        <w:rPr>
          <w:b/>
          <w:sz w:val="16"/>
          <w:szCs w:val="16"/>
        </w:rPr>
      </w:pPr>
      <w:r w:rsidRPr="00DB6243">
        <w:rPr>
          <w:b/>
          <w:sz w:val="16"/>
          <w:szCs w:val="16"/>
        </w:rPr>
        <w:t>S</w:t>
      </w:r>
      <w:r w:rsidR="00650772" w:rsidRPr="00DB6243">
        <w:rPr>
          <w:b/>
          <w:sz w:val="16"/>
          <w:szCs w:val="16"/>
        </w:rPr>
        <w:t>2</w:t>
      </w:r>
      <w:r w:rsidR="00A71750">
        <w:rPr>
          <w:b/>
          <w:sz w:val="16"/>
          <w:szCs w:val="16"/>
        </w:rPr>
        <w:t xml:space="preserve"> Fig</w:t>
      </w:r>
      <w:r w:rsidR="006D7791" w:rsidRPr="00DB6243">
        <w:rPr>
          <w:b/>
          <w:sz w:val="16"/>
          <w:szCs w:val="16"/>
        </w:rPr>
        <w:t xml:space="preserve">. Item Map of the SSS in Sample 1 (left and </w:t>
      </w:r>
      <w:proofErr w:type="spellStart"/>
      <w:r w:rsidR="006D7791" w:rsidRPr="00DB6243">
        <w:rPr>
          <w:b/>
          <w:sz w:val="16"/>
          <w:szCs w:val="16"/>
        </w:rPr>
        <w:t>center</w:t>
      </w:r>
      <w:proofErr w:type="spellEnd"/>
      <w:r w:rsidR="006D7791" w:rsidRPr="00DB6243">
        <w:rPr>
          <w:b/>
          <w:sz w:val="16"/>
          <w:szCs w:val="16"/>
        </w:rPr>
        <w:t>) and Sample 2 (right)</w:t>
      </w:r>
      <w:r w:rsidR="00AD43CC" w:rsidRPr="00DB6243">
        <w:rPr>
          <w:b/>
          <w:sz w:val="16"/>
          <w:szCs w:val="16"/>
        </w:rPr>
        <w:t>.</w:t>
      </w:r>
    </w:p>
    <w:p w14:paraId="45BCCC07" w14:textId="77777777" w:rsidR="006D7791" w:rsidRPr="00DB6243" w:rsidRDefault="006D7791" w:rsidP="006D7791">
      <w:pPr>
        <w:spacing w:line="480" w:lineRule="auto"/>
      </w:pPr>
      <w:r w:rsidRPr="00DB6243">
        <w:rPr>
          <w:noProof/>
          <w:lang w:eastAsia="en-AU"/>
        </w:rPr>
        <w:drawing>
          <wp:inline distT="0" distB="0" distL="0" distR="0" wp14:anchorId="55E249C2" wp14:editId="65347236">
            <wp:extent cx="5731510" cy="19695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Pall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BF9FD" w14:textId="28718740" w:rsidR="006D7791" w:rsidRPr="00DB6243" w:rsidRDefault="006D7791" w:rsidP="006D7791">
      <w:pPr>
        <w:spacing w:line="480" w:lineRule="auto"/>
        <w:ind w:right="-46"/>
        <w:rPr>
          <w:sz w:val="16"/>
          <w:szCs w:val="16"/>
        </w:rPr>
      </w:pPr>
      <w:r w:rsidRPr="00DB6243">
        <w:rPr>
          <w:sz w:val="16"/>
          <w:szCs w:val="16"/>
        </w:rPr>
        <w:t xml:space="preserve">Note. The orange bars display the person parameters (WML estimates). The grey bars display the theoretical population distribution of </w:t>
      </w:r>
      <w:r w:rsidR="002D7600" w:rsidRPr="00DB6243">
        <w:rPr>
          <w:sz w:val="16"/>
          <w:szCs w:val="16"/>
        </w:rPr>
        <w:t>social support</w:t>
      </w:r>
      <w:r w:rsidRPr="00DB6243">
        <w:rPr>
          <w:sz w:val="16"/>
          <w:szCs w:val="16"/>
        </w:rPr>
        <w:t xml:space="preserve"> under the assumption of normality. The red bars display the item thresholds and the green line is the information function.</w:t>
      </w:r>
    </w:p>
    <w:p w14:paraId="2C5FBEC0" w14:textId="5A004C31" w:rsidR="00CD49B9" w:rsidRPr="00DB6243" w:rsidRDefault="00CD49B9">
      <w:r w:rsidRPr="00DB6243">
        <w:br w:type="page"/>
      </w:r>
      <w:bookmarkStart w:id="0" w:name="_GoBack"/>
      <w:bookmarkEnd w:id="0"/>
    </w:p>
    <w:sectPr w:rsidR="00CD49B9" w:rsidRPr="00DB6243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C1726"/>
    <w:rsid w:val="004D5C9D"/>
    <w:rsid w:val="004F18D8"/>
    <w:rsid w:val="004F40C5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8691A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77CC3"/>
    <w:rsid w:val="00F917E4"/>
    <w:rsid w:val="00F947E1"/>
    <w:rsid w:val="00FA75F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4:00Z</dcterms:modified>
</cp:coreProperties>
</file>